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073DE2" w:rsidRDefault="00000000" w:rsidP="00761AFD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1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ing-pong plots of baseline-corrected pharmacokinetic parameters of total ubiquinone following administration of Test (T) and Reference (R) formulations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A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 xml:space="preserve">max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values and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(B)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UC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values for individual subjects across the two treatment periods. Each line represents a subject’s measurements, with randomization to one of two sequences (RT or TR) indicated. The plots illustrate inter-subject variability and allow visual comparison of C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max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AUC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rends between the two formulations. </w:t>
      </w:r>
    </w:p>
    <w:sectPr w:rsidR="00073DE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3DE2"/>
    <w:rsid w:val="00073DE2"/>
    <w:rsid w:val="00761AFD"/>
    <w:rsid w:val="00CD5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B87E8FD-AD54-47A1-AB52-C783EAB75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1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BHLZaPZnE9B6GghuCMY6j/b3FKA==">CgMxLjA4AHIhMXUzUVVZRU54cE40eHRad3VoWjR3RURvcFYzNHdhUDkt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31</Characters>
  <Application>Microsoft Office Word</Application>
  <DocSecurity>0</DocSecurity>
  <Lines>6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iti K.</cp:lastModifiedBy>
  <cp:revision>2</cp:revision>
  <dcterms:created xsi:type="dcterms:W3CDTF">2025-11-14T09:26:00Z</dcterms:created>
  <dcterms:modified xsi:type="dcterms:W3CDTF">2025-11-14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8a81b5-bb72-451a-bf6f-28d079a682cc</vt:lpwstr>
  </property>
</Properties>
</file>